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435" w:rsidRPr="00F43435" w:rsidRDefault="00F43435" w:rsidP="00F434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tbl>
      <w:tblPr>
        <w:tblStyle w:val="TableGrid"/>
        <w:tblW w:w="9352" w:type="dxa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800"/>
        <w:gridCol w:w="1980"/>
        <w:gridCol w:w="1170"/>
        <w:gridCol w:w="1077"/>
      </w:tblGrid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T2DM &amp; Malaria Co-morbidity</w:t>
            </w:r>
          </w:p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(N=80)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T2DM only  (N=80)</w:t>
            </w:r>
          </w:p>
        </w:tc>
        <w:tc>
          <w:tcPr>
            <w:tcW w:w="1980" w:type="dxa"/>
          </w:tcPr>
          <w:p w:rsidR="000F0073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ontrol) </w:t>
            </w:r>
          </w:p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(N=94)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FBG (mmol/L)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1.82±4.45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1.33±2.92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.84±.53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4.76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HbA1c-DCCT (%)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1.13±3.94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0.46±2.62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5.18±.32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66.46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Testosterone (ng/mL)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.13±.95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5.62±.70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.32±.89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51.41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Volume of semen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.34±.54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.37±.36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.78±.69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Total motility (A+B) (%)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35.43±11.91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7.98±9.57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5.64±6.31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11.20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Rapid progressive motility A %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9.30±8.39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6.38±6.41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6.85±5.39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97.22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Slow progressive motility B %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6.25±5.86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1.85±4.71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8.79±3.44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7.41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Non progressive motility (C) %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.05±4.44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6.4250±4.82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0.28±5.07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otile sperm (D) 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57.53±13.37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5.60±10.90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4.19±6.49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04.54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Sperm concentration (x10^6/mL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3.51±9.91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8.14±4.47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56.98±15.39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02.32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Total sperm countx10^6/ejaculate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31.81±26.73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3.53±15.56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59.76±59.50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137.58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Morphology normal forms (%)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5.78±15.65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57.18±6.34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3.30±6.70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8.51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  <w:tr w:rsidR="00F43435" w:rsidRPr="00F43435" w:rsidTr="0009406E">
        <w:tc>
          <w:tcPr>
            <w:tcW w:w="1795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b/>
                <w:sz w:val="24"/>
                <w:szCs w:val="24"/>
              </w:rPr>
              <w:t>Morphology abnormal forms %</w:t>
            </w:r>
          </w:p>
        </w:tc>
        <w:tc>
          <w:tcPr>
            <w:tcW w:w="153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54.10±15.67</w:t>
            </w:r>
          </w:p>
        </w:tc>
        <w:tc>
          <w:tcPr>
            <w:tcW w:w="1800" w:type="dxa"/>
          </w:tcPr>
          <w:p w:rsidR="00F43435" w:rsidRPr="00F43435" w:rsidRDefault="00F43435" w:rsidP="00F43435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42.83±6.34</w:t>
            </w:r>
          </w:p>
        </w:tc>
        <w:tc>
          <w:tcPr>
            <w:tcW w:w="1980" w:type="dxa"/>
          </w:tcPr>
          <w:p w:rsidR="00F43435" w:rsidRPr="00F43435" w:rsidRDefault="00F43435" w:rsidP="00F43435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26.70±6.70</w:t>
            </w:r>
          </w:p>
        </w:tc>
        <w:tc>
          <w:tcPr>
            <w:tcW w:w="1170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77.77</w:t>
            </w:r>
          </w:p>
        </w:tc>
        <w:tc>
          <w:tcPr>
            <w:tcW w:w="1077" w:type="dxa"/>
          </w:tcPr>
          <w:p w:rsidR="00F43435" w:rsidRPr="00F43435" w:rsidRDefault="00F43435" w:rsidP="00F4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435">
              <w:rPr>
                <w:rFonts w:ascii="Times New Roman" w:hAnsi="Times New Roman" w:cs="Times New Roman"/>
                <w:sz w:val="24"/>
                <w:szCs w:val="24"/>
              </w:rPr>
              <w:t>˂0.0001*</w:t>
            </w:r>
          </w:p>
        </w:tc>
      </w:tr>
    </w:tbl>
    <w:p w:rsidR="004D2911" w:rsidRDefault="000F0073"/>
    <w:sectPr w:rsidR="004D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435"/>
    <w:rsid w:val="000F0073"/>
    <w:rsid w:val="00402E4F"/>
    <w:rsid w:val="005F2458"/>
    <w:rsid w:val="00D94E5A"/>
    <w:rsid w:val="00F4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71A01-92F9-42D6-AD5E-44D273D7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4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2</cp:revision>
  <dcterms:created xsi:type="dcterms:W3CDTF">2023-08-05T08:55:00Z</dcterms:created>
  <dcterms:modified xsi:type="dcterms:W3CDTF">2023-08-05T09:57:00Z</dcterms:modified>
</cp:coreProperties>
</file>